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76F" w:rsidRPr="00F6076F" w:rsidRDefault="00161FDB" w:rsidP="0075271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 </w:t>
      </w:r>
      <w:r w:rsidR="00F6076F" w:rsidRPr="00F6076F">
        <w:rPr>
          <w:rFonts w:ascii="Times New Roman" w:hAnsi="Times New Roman" w:cs="Times New Roman"/>
          <w:szCs w:val="21"/>
        </w:rPr>
        <w:t>T</w:t>
      </w:r>
      <w:r w:rsidR="00F6076F" w:rsidRPr="00F6076F">
        <w:rPr>
          <w:rFonts w:ascii="Times New Roman" w:hAnsi="Times New Roman" w:cs="Times New Roman" w:hint="eastAsia"/>
          <w:szCs w:val="21"/>
        </w:rPr>
        <w:t>able</w:t>
      </w:r>
      <w:r w:rsidR="00F6076F" w:rsidRPr="00F6076F">
        <w:rPr>
          <w:rFonts w:ascii="Times New Roman" w:hAnsi="Times New Roman" w:cs="Times New Roman"/>
          <w:szCs w:val="21"/>
        </w:rPr>
        <w:t xml:space="preserve"> </w:t>
      </w:r>
      <w:r w:rsidR="00371BB9">
        <w:rPr>
          <w:rFonts w:ascii="Times New Roman" w:hAnsi="Times New Roman" w:cs="Times New Roman" w:hint="eastAsia"/>
          <w:szCs w:val="21"/>
        </w:rPr>
        <w:t>2</w:t>
      </w:r>
    </w:p>
    <w:p w:rsidR="00E92598" w:rsidRPr="001B54EA" w:rsidRDefault="00A23658" w:rsidP="0075271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mparison</w:t>
      </w:r>
      <w:r w:rsidR="00E92598">
        <w:rPr>
          <w:rFonts w:ascii="Times New Roman" w:hAnsi="Times New Roman" w:cs="Times New Roman"/>
          <w:szCs w:val="21"/>
        </w:rPr>
        <w:t xml:space="preserve"> of </w:t>
      </w:r>
      <w:r w:rsidR="00161FDB">
        <w:rPr>
          <w:rFonts w:ascii="Times New Roman" w:hAnsi="Times New Roman" w:cs="Times New Roman" w:hint="eastAsia"/>
          <w:szCs w:val="21"/>
        </w:rPr>
        <w:t xml:space="preserve">the </w:t>
      </w:r>
      <w:r w:rsidR="00371BB9">
        <w:rPr>
          <w:rFonts w:ascii="Times New Roman" w:hAnsi="Times New Roman" w:cs="Times New Roman" w:hint="eastAsia"/>
          <w:szCs w:val="21"/>
        </w:rPr>
        <w:t xml:space="preserve">case severity and </w:t>
      </w:r>
      <w:r w:rsidR="00371BB9">
        <w:rPr>
          <w:rFonts w:ascii="lucida Grande" w:hAnsi="lucida Grande" w:hint="eastAsia"/>
          <w:color w:val="000000"/>
          <w:szCs w:val="21"/>
        </w:rPr>
        <w:t>e</w:t>
      </w:r>
      <w:r w:rsidR="00371BB9">
        <w:rPr>
          <w:rFonts w:ascii="lucida Grande" w:hAnsi="lucida Grande"/>
          <w:color w:val="000000"/>
          <w:szCs w:val="21"/>
        </w:rPr>
        <w:t>tiology</w:t>
      </w:r>
      <w:r w:rsidR="00E92598" w:rsidRPr="001B54EA">
        <w:rPr>
          <w:rFonts w:ascii="Times New Roman" w:hAnsi="Times New Roman" w:cs="Times New Roman"/>
          <w:szCs w:val="21"/>
        </w:rPr>
        <w:t xml:space="preserve"> </w:t>
      </w:r>
      <w:r w:rsidR="00371BB9">
        <w:rPr>
          <w:rFonts w:ascii="Times New Roman" w:hAnsi="Times New Roman" w:cs="Times New Roman" w:hint="eastAsia"/>
          <w:szCs w:val="21"/>
        </w:rPr>
        <w:t xml:space="preserve">in </w:t>
      </w:r>
      <w:r w:rsidR="00E92598">
        <w:rPr>
          <w:rFonts w:ascii="Times New Roman" w:hAnsi="Times New Roman" w:cs="Times New Roman"/>
          <w:szCs w:val="21"/>
        </w:rPr>
        <w:t>b</w:t>
      </w:r>
      <w:r w:rsidR="00E92598" w:rsidRPr="00271296">
        <w:rPr>
          <w:rFonts w:ascii="Times New Roman" w:hAnsi="Times New Roman" w:cs="Times New Roman"/>
          <w:szCs w:val="21"/>
        </w:rPr>
        <w:t xml:space="preserve">efore </w:t>
      </w:r>
      <w:r w:rsidR="00161FDB">
        <w:rPr>
          <w:rFonts w:ascii="Times New Roman" w:hAnsi="Times New Roman" w:cs="Times New Roman"/>
          <w:szCs w:val="21"/>
        </w:rPr>
        <w:t>(20</w:t>
      </w:r>
      <w:r w:rsidR="00161FDB">
        <w:rPr>
          <w:rFonts w:ascii="Times New Roman" w:hAnsi="Times New Roman" w:cs="Times New Roman" w:hint="eastAsia"/>
          <w:szCs w:val="21"/>
        </w:rPr>
        <w:t>08</w:t>
      </w:r>
      <w:r w:rsidR="00E92598">
        <w:rPr>
          <w:rFonts w:ascii="Times New Roman" w:hAnsi="Times New Roman" w:cs="Times New Roman"/>
          <w:szCs w:val="21"/>
        </w:rPr>
        <w:t xml:space="preserve">-2015) </w:t>
      </w:r>
      <w:r w:rsidR="00E92598" w:rsidRPr="00271296">
        <w:rPr>
          <w:rFonts w:ascii="Times New Roman" w:hAnsi="Times New Roman" w:cs="Times New Roman"/>
          <w:szCs w:val="21"/>
        </w:rPr>
        <w:t xml:space="preserve">and </w:t>
      </w:r>
      <w:r w:rsidR="00E92598">
        <w:rPr>
          <w:rFonts w:ascii="Times New Roman" w:hAnsi="Times New Roman" w:cs="Times New Roman"/>
          <w:szCs w:val="21"/>
        </w:rPr>
        <w:t>a</w:t>
      </w:r>
      <w:r w:rsidR="00E92598" w:rsidRPr="00271296">
        <w:rPr>
          <w:rFonts w:ascii="Times New Roman" w:hAnsi="Times New Roman" w:cs="Times New Roman"/>
          <w:szCs w:val="21"/>
        </w:rPr>
        <w:t>fter</w:t>
      </w:r>
      <w:r w:rsidR="00E92598">
        <w:rPr>
          <w:rFonts w:ascii="Times New Roman" w:hAnsi="Times New Roman" w:cs="Times New Roman"/>
          <w:szCs w:val="21"/>
        </w:rPr>
        <w:t xml:space="preserve"> (2017-2019)</w:t>
      </w:r>
      <w:r w:rsidR="00E92598" w:rsidRPr="00271296">
        <w:rPr>
          <w:rFonts w:ascii="Times New Roman" w:hAnsi="Times New Roman" w:cs="Times New Roman"/>
          <w:szCs w:val="21"/>
        </w:rPr>
        <w:t xml:space="preserve"> </w:t>
      </w:r>
      <w:r w:rsidR="00E92598">
        <w:rPr>
          <w:rFonts w:ascii="Times New Roman" w:hAnsi="Times New Roman" w:cs="Times New Roman"/>
          <w:szCs w:val="21"/>
        </w:rPr>
        <w:t>i</w:t>
      </w:r>
      <w:r w:rsidR="00E92598" w:rsidRPr="00271296">
        <w:rPr>
          <w:rFonts w:ascii="Times New Roman" w:hAnsi="Times New Roman" w:cs="Times New Roman"/>
          <w:szCs w:val="21"/>
        </w:rPr>
        <w:t xml:space="preserve">ntroduction of EV71 </w:t>
      </w:r>
      <w:r w:rsidR="00E92598">
        <w:rPr>
          <w:rFonts w:ascii="Times New Roman" w:hAnsi="Times New Roman" w:cs="Times New Roman"/>
          <w:szCs w:val="21"/>
        </w:rPr>
        <w:t>v</w:t>
      </w:r>
      <w:r w:rsidR="00E92598" w:rsidRPr="00271296">
        <w:rPr>
          <w:rFonts w:ascii="Times New Roman" w:hAnsi="Times New Roman" w:cs="Times New Roman"/>
          <w:szCs w:val="21"/>
        </w:rPr>
        <w:t>accines</w:t>
      </w:r>
      <w:r w:rsidR="00E92598">
        <w:rPr>
          <w:rFonts w:ascii="Times New Roman" w:hAnsi="Times New Roman" w:cs="Times New Roman"/>
          <w:szCs w:val="21"/>
        </w:rPr>
        <w:t xml:space="preserve"> </w:t>
      </w:r>
      <w:r w:rsidR="00E92598" w:rsidRPr="001B54EA">
        <w:rPr>
          <w:rFonts w:ascii="Times New Roman" w:hAnsi="Times New Roman" w:cs="Times New Roman"/>
          <w:szCs w:val="21"/>
        </w:rPr>
        <w:t xml:space="preserve">in </w:t>
      </w:r>
      <w:r w:rsidR="00E92598">
        <w:rPr>
          <w:rFonts w:ascii="Times New Roman" w:hAnsi="Times New Roman" w:cs="Times New Roman"/>
          <w:szCs w:val="21"/>
        </w:rPr>
        <w:t>Yunnan Province</w:t>
      </w:r>
    </w:p>
    <w:tbl>
      <w:tblPr>
        <w:tblStyle w:val="a3"/>
        <w:tblpPr w:leftFromText="180" w:rightFromText="180" w:vertAnchor="page" w:horzAnchor="margin" w:tblpY="25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976"/>
        <w:gridCol w:w="1274"/>
        <w:gridCol w:w="1275"/>
        <w:gridCol w:w="1275"/>
        <w:gridCol w:w="1329"/>
      </w:tblGrid>
      <w:tr w:rsidR="00752711" w:rsidRPr="00F6076F" w:rsidTr="00752711"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711" w:rsidRPr="00F6076F" w:rsidRDefault="00752711" w:rsidP="007527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ime</w:t>
            </w:r>
            <w:r>
              <w:rPr>
                <w:rFonts w:ascii="Times New Roman" w:hAnsi="Times New Roman" w:cs="Times New Roman"/>
                <w:szCs w:val="21"/>
              </w:rPr>
              <w:t xml:space="preserve"> period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711" w:rsidRPr="00F6076F" w:rsidRDefault="00752711" w:rsidP="007527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irus</w:t>
            </w:r>
            <w:r w:rsidRPr="00F6076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l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711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vere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atal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8" w:tgtFrame="_blank" w:history="1">
              <w:r w:rsidRPr="00590AD5">
                <w:rPr>
                  <w:rFonts w:ascii="Times New Roman" w:hAnsi="Times New Roman" w:cs="Times New Roman"/>
                  <w:szCs w:val="21"/>
                </w:rPr>
                <w:t>Fisher's exact test</w:t>
              </w:r>
            </w:hyperlink>
          </w:p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76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52711" w:rsidRPr="00F6076F" w:rsidTr="00752711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752711" w:rsidRPr="00F6076F" w:rsidRDefault="00752711" w:rsidP="007527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8-2015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:rsidR="00752711" w:rsidRPr="00F6076F" w:rsidRDefault="00752711" w:rsidP="007527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71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752711" w:rsidRDefault="00752711" w:rsidP="00752711">
            <w:pPr>
              <w:tabs>
                <w:tab w:val="left" w:pos="742"/>
              </w:tabs>
              <w:wordWrap w:val="0"/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1187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0.7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2267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5.3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52711" w:rsidRDefault="00752711" w:rsidP="00752711">
            <w:pPr>
              <w:tabs>
                <w:tab w:val="left" w:pos="603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65</w:t>
            </w:r>
          </w:p>
          <w:p w:rsidR="00752711" w:rsidRPr="00F6076F" w:rsidRDefault="00752711" w:rsidP="00752711">
            <w:pPr>
              <w:tabs>
                <w:tab w:val="left" w:pos="603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7.01)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52711" w:rsidRPr="00F6076F" w:rsidTr="00752711">
        <w:tc>
          <w:tcPr>
            <w:tcW w:w="1393" w:type="dxa"/>
            <w:vMerge/>
            <w:vAlign w:val="center"/>
          </w:tcPr>
          <w:p w:rsidR="00752711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</w:tcPr>
          <w:p w:rsidR="00752711" w:rsidRDefault="00752711" w:rsidP="007527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V-A16</w:t>
            </w:r>
          </w:p>
        </w:tc>
        <w:tc>
          <w:tcPr>
            <w:tcW w:w="1274" w:type="dxa"/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12707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3.56)</w:t>
            </w:r>
          </w:p>
        </w:tc>
        <w:tc>
          <w:tcPr>
            <w:tcW w:w="1275" w:type="dxa"/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278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.24)</w:t>
            </w:r>
          </w:p>
        </w:tc>
        <w:tc>
          <w:tcPr>
            <w:tcW w:w="1275" w:type="dxa"/>
          </w:tcPr>
          <w:p w:rsidR="00752711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2</w:t>
            </w:r>
          </w:p>
          <w:p w:rsidR="00752711" w:rsidRPr="00F6076F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.99)</w:t>
            </w:r>
          </w:p>
        </w:tc>
        <w:tc>
          <w:tcPr>
            <w:tcW w:w="1329" w:type="dxa"/>
            <w:vMerge/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2711" w:rsidRPr="00F6076F" w:rsidTr="00752711">
        <w:tc>
          <w:tcPr>
            <w:tcW w:w="1393" w:type="dxa"/>
            <w:vMerge/>
            <w:vAlign w:val="center"/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</w:tcPr>
          <w:p w:rsidR="00752711" w:rsidRPr="00F6076F" w:rsidRDefault="00752711" w:rsidP="007527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her enteroviruses </w:t>
            </w:r>
          </w:p>
        </w:tc>
        <w:tc>
          <w:tcPr>
            <w:tcW w:w="1274" w:type="dxa"/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4588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5.73)</w:t>
            </w:r>
          </w:p>
        </w:tc>
        <w:tc>
          <w:tcPr>
            <w:tcW w:w="1275" w:type="dxa"/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464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5.42)</w:t>
            </w:r>
          </w:p>
        </w:tc>
        <w:tc>
          <w:tcPr>
            <w:tcW w:w="1275" w:type="dxa"/>
          </w:tcPr>
          <w:p w:rsidR="00752711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0</w:t>
            </w:r>
          </w:p>
          <w:p w:rsidR="00752711" w:rsidRPr="00F6076F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329" w:type="dxa"/>
            <w:vMerge/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2711" w:rsidRPr="00F6076F" w:rsidTr="00752711">
        <w:tc>
          <w:tcPr>
            <w:tcW w:w="1393" w:type="dxa"/>
            <w:vMerge w:val="restart"/>
          </w:tcPr>
          <w:p w:rsidR="00752711" w:rsidRPr="00F6076F" w:rsidRDefault="00752711" w:rsidP="007527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-2019</w:t>
            </w:r>
          </w:p>
        </w:tc>
        <w:tc>
          <w:tcPr>
            <w:tcW w:w="1976" w:type="dxa"/>
          </w:tcPr>
          <w:p w:rsidR="00752711" w:rsidRPr="00F6076F" w:rsidRDefault="00752711" w:rsidP="007527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71</w:t>
            </w:r>
          </w:p>
        </w:tc>
        <w:tc>
          <w:tcPr>
            <w:tcW w:w="1274" w:type="dxa"/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3083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4.16)</w:t>
            </w:r>
          </w:p>
        </w:tc>
        <w:tc>
          <w:tcPr>
            <w:tcW w:w="1275" w:type="dxa"/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154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2.00)</w:t>
            </w:r>
          </w:p>
        </w:tc>
        <w:tc>
          <w:tcPr>
            <w:tcW w:w="1275" w:type="dxa"/>
          </w:tcPr>
          <w:p w:rsidR="00752711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:rsidR="00752711" w:rsidRPr="00F6076F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3.33)</w:t>
            </w:r>
          </w:p>
        </w:tc>
        <w:tc>
          <w:tcPr>
            <w:tcW w:w="1329" w:type="dxa"/>
            <w:vMerge w:val="restart"/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52711" w:rsidRPr="00F6076F" w:rsidTr="00752711">
        <w:tc>
          <w:tcPr>
            <w:tcW w:w="1393" w:type="dxa"/>
            <w:vMerge/>
          </w:tcPr>
          <w:p w:rsidR="00752711" w:rsidRPr="00F6076F" w:rsidRDefault="00752711" w:rsidP="007527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</w:tcPr>
          <w:p w:rsidR="00752711" w:rsidRDefault="00752711" w:rsidP="007527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V-A16</w:t>
            </w:r>
          </w:p>
        </w:tc>
        <w:tc>
          <w:tcPr>
            <w:tcW w:w="1274" w:type="dxa"/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6173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8.36)</w:t>
            </w:r>
          </w:p>
        </w:tc>
        <w:tc>
          <w:tcPr>
            <w:tcW w:w="1275" w:type="dxa"/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132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8.86)</w:t>
            </w:r>
          </w:p>
        </w:tc>
        <w:tc>
          <w:tcPr>
            <w:tcW w:w="1275" w:type="dxa"/>
          </w:tcPr>
          <w:p w:rsidR="00752711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:rsidR="00752711" w:rsidRPr="00F6076F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3.33)</w:t>
            </w:r>
          </w:p>
        </w:tc>
        <w:tc>
          <w:tcPr>
            <w:tcW w:w="1329" w:type="dxa"/>
            <w:vMerge/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2711" w:rsidRPr="00F6076F" w:rsidTr="00752711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752711" w:rsidRPr="00F6076F" w:rsidRDefault="00752711" w:rsidP="007527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:rsidR="00752711" w:rsidRPr="00F6076F" w:rsidRDefault="00752711" w:rsidP="007527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her enteroviruses 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12513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7.4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52711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 w:rsidRPr="00305026">
              <w:rPr>
                <w:rFonts w:ascii="Times New Roman" w:hAnsi="Times New Roman" w:cs="Times New Roman"/>
                <w:szCs w:val="21"/>
              </w:rPr>
              <w:t>414</w:t>
            </w:r>
          </w:p>
          <w:p w:rsidR="00752711" w:rsidRPr="00F6076F" w:rsidRDefault="00752711" w:rsidP="00752711">
            <w:pPr>
              <w:tabs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9.1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52711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:rsidR="00752711" w:rsidRPr="00F6076F" w:rsidRDefault="00752711" w:rsidP="00752711">
            <w:pPr>
              <w:tabs>
                <w:tab w:val="left" w:pos="603"/>
                <w:tab w:val="left" w:pos="742"/>
              </w:tabs>
              <w:ind w:rightChars="113" w:right="23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3.33)</w:t>
            </w: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:rsidR="00752711" w:rsidRPr="00F6076F" w:rsidRDefault="00752711" w:rsidP="007527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71296" w:rsidRDefault="00271296" w:rsidP="00912EE0">
      <w:pPr>
        <w:spacing w:line="480" w:lineRule="auto"/>
      </w:pPr>
    </w:p>
    <w:sectPr w:rsidR="00271296" w:rsidSect="00774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1AEC" w:rsidRDefault="00911AEC" w:rsidP="002265CB">
      <w:r>
        <w:separator/>
      </w:r>
    </w:p>
  </w:endnote>
  <w:endnote w:type="continuationSeparator" w:id="0">
    <w:p w:rsidR="00911AEC" w:rsidRDefault="00911AEC" w:rsidP="00226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1AEC" w:rsidRDefault="00911AEC" w:rsidP="002265CB">
      <w:r>
        <w:separator/>
      </w:r>
    </w:p>
  </w:footnote>
  <w:footnote w:type="continuationSeparator" w:id="0">
    <w:p w:rsidR="00911AEC" w:rsidRDefault="00911AEC" w:rsidP="00226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C211AD"/>
    <w:multiLevelType w:val="hybridMultilevel"/>
    <w:tmpl w:val="4E1616FE"/>
    <w:lvl w:ilvl="0" w:tplc="4FC6E3B6">
      <w:start w:val="7"/>
      <w:numFmt w:val="bullet"/>
      <w:lvlText w:val=""/>
      <w:lvlJc w:val="left"/>
      <w:pPr>
        <w:ind w:left="56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4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5C15"/>
    <w:rsid w:val="000B028C"/>
    <w:rsid w:val="000B531F"/>
    <w:rsid w:val="001535AD"/>
    <w:rsid w:val="00161FDB"/>
    <w:rsid w:val="0017063C"/>
    <w:rsid w:val="001843F4"/>
    <w:rsid w:val="001B54EA"/>
    <w:rsid w:val="002243CA"/>
    <w:rsid w:val="002265CB"/>
    <w:rsid w:val="00267564"/>
    <w:rsid w:val="00271296"/>
    <w:rsid w:val="002B5F3B"/>
    <w:rsid w:val="00304E58"/>
    <w:rsid w:val="00305026"/>
    <w:rsid w:val="00325203"/>
    <w:rsid w:val="00360667"/>
    <w:rsid w:val="00371BB9"/>
    <w:rsid w:val="003E5C15"/>
    <w:rsid w:val="0048631B"/>
    <w:rsid w:val="0050705A"/>
    <w:rsid w:val="005227A1"/>
    <w:rsid w:val="00544EF2"/>
    <w:rsid w:val="00566B84"/>
    <w:rsid w:val="005905C3"/>
    <w:rsid w:val="00590AD5"/>
    <w:rsid w:val="005A7F7C"/>
    <w:rsid w:val="005C5191"/>
    <w:rsid w:val="006119C7"/>
    <w:rsid w:val="006150A5"/>
    <w:rsid w:val="00626B8E"/>
    <w:rsid w:val="0066251B"/>
    <w:rsid w:val="00666A3F"/>
    <w:rsid w:val="00681C6D"/>
    <w:rsid w:val="0068588D"/>
    <w:rsid w:val="00687B60"/>
    <w:rsid w:val="006A0635"/>
    <w:rsid w:val="006B1197"/>
    <w:rsid w:val="006B6F4C"/>
    <w:rsid w:val="006F7462"/>
    <w:rsid w:val="00707EAF"/>
    <w:rsid w:val="00752711"/>
    <w:rsid w:val="00764BCF"/>
    <w:rsid w:val="00774A37"/>
    <w:rsid w:val="007B594C"/>
    <w:rsid w:val="008246F1"/>
    <w:rsid w:val="00827891"/>
    <w:rsid w:val="00891CA8"/>
    <w:rsid w:val="008B18F7"/>
    <w:rsid w:val="008B5D68"/>
    <w:rsid w:val="008F0912"/>
    <w:rsid w:val="00911AEC"/>
    <w:rsid w:val="00912EE0"/>
    <w:rsid w:val="00972054"/>
    <w:rsid w:val="00984729"/>
    <w:rsid w:val="00A23658"/>
    <w:rsid w:val="00A76C5B"/>
    <w:rsid w:val="00AA3505"/>
    <w:rsid w:val="00AD581A"/>
    <w:rsid w:val="00B03FD6"/>
    <w:rsid w:val="00B27A7E"/>
    <w:rsid w:val="00BA618E"/>
    <w:rsid w:val="00BC16D0"/>
    <w:rsid w:val="00C154D0"/>
    <w:rsid w:val="00C9403C"/>
    <w:rsid w:val="00CA26FF"/>
    <w:rsid w:val="00CD29A3"/>
    <w:rsid w:val="00D01544"/>
    <w:rsid w:val="00D03400"/>
    <w:rsid w:val="00D11FE3"/>
    <w:rsid w:val="00D33776"/>
    <w:rsid w:val="00D5268E"/>
    <w:rsid w:val="00DA5BA4"/>
    <w:rsid w:val="00DC54A2"/>
    <w:rsid w:val="00E03823"/>
    <w:rsid w:val="00E457DE"/>
    <w:rsid w:val="00E818C9"/>
    <w:rsid w:val="00E92598"/>
    <w:rsid w:val="00EC47A8"/>
    <w:rsid w:val="00F108B6"/>
    <w:rsid w:val="00F6076F"/>
    <w:rsid w:val="00FB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29D24B-02D2-4014-9AFF-58E346FB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A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0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B5F3B"/>
    <w:pPr>
      <w:ind w:firstLineChars="200" w:firstLine="420"/>
    </w:pPr>
  </w:style>
  <w:style w:type="table" w:customStyle="1" w:styleId="21">
    <w:name w:val="无格式表格 21"/>
    <w:basedOn w:val="a1"/>
    <w:uiPriority w:val="42"/>
    <w:rsid w:val="008278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226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265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26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265CB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590AD5"/>
    <w:rPr>
      <w:strike w:val="0"/>
      <w:dstrike w:val="0"/>
      <w:color w:val="2440B3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jU0ek-ZK1FXVitCjz0hCJSkeLwBuc3ICWIT8zS7I6Y6glFzmfEQf_fpybCaFA3Y03SyRkHkv4TfTAwilAg8aE2uxfFRCYTgRgM19IN6uGP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FD8C6-5416-4E43-8EC5-72C117741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7441</dc:creator>
  <cp:keywords/>
  <dc:description/>
  <cp:lastModifiedBy>Administrator</cp:lastModifiedBy>
  <cp:revision>54</cp:revision>
  <dcterms:created xsi:type="dcterms:W3CDTF">2020-11-12T13:45:00Z</dcterms:created>
  <dcterms:modified xsi:type="dcterms:W3CDTF">2021-06-08T07:29:00Z</dcterms:modified>
</cp:coreProperties>
</file>